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F67932" w14:textId="77777777" w:rsidR="00697286" w:rsidRPr="00E874D3" w:rsidRDefault="00697286" w:rsidP="00697286">
      <w:pPr>
        <w:spacing w:after="0"/>
        <w:rPr>
          <w:rFonts w:ascii="Arial" w:eastAsia="Times New Roman" w:hAnsi="Arial" w:cs="Arial"/>
          <w:color w:val="000000"/>
        </w:rPr>
      </w:pPr>
      <w:r w:rsidRPr="006B4C8E">
        <w:rPr>
          <w:rFonts w:ascii="Arial" w:eastAsia="Times New Roman" w:hAnsi="Arial" w:cs="Arial"/>
          <w:b/>
          <w:color w:val="000000"/>
        </w:rPr>
        <w:t xml:space="preserve">S1 Table. Region and country of origin of </w:t>
      </w:r>
      <w:r w:rsidRPr="006B4C8E">
        <w:rPr>
          <w:rFonts w:ascii="Arial" w:eastAsia="Times New Roman" w:hAnsi="Arial" w:cs="Arial"/>
          <w:b/>
          <w:i/>
          <w:color w:val="000000"/>
        </w:rPr>
        <w:t>Aedes aegypti</w:t>
      </w:r>
      <w:r w:rsidRPr="006B4C8E">
        <w:rPr>
          <w:rFonts w:ascii="Arial" w:eastAsia="Times New Roman" w:hAnsi="Arial" w:cs="Arial"/>
          <w:b/>
          <w:color w:val="000000"/>
        </w:rPr>
        <w:t xml:space="preserve"> NADH dehydrogenase subunit 4 (ND4) gene.</w:t>
      </w:r>
      <w:r w:rsidRPr="00E874D3">
        <w:rPr>
          <w:rFonts w:ascii="Arial" w:eastAsia="Times New Roman" w:hAnsi="Arial" w:cs="Arial"/>
          <w:color w:val="000000"/>
        </w:rPr>
        <w:t xml:space="preserve">  The GenBank accession number and </w:t>
      </w:r>
      <w:r>
        <w:rPr>
          <w:rFonts w:ascii="Arial" w:eastAsia="Times New Roman" w:hAnsi="Arial" w:cs="Arial"/>
          <w:color w:val="000000"/>
        </w:rPr>
        <w:t xml:space="preserve">publication reference </w:t>
      </w:r>
      <w:proofErr w:type="gramStart"/>
      <w:r>
        <w:rPr>
          <w:rFonts w:ascii="Arial" w:eastAsia="Times New Roman" w:hAnsi="Arial" w:cs="Arial"/>
          <w:color w:val="000000"/>
        </w:rPr>
        <w:t>is</w:t>
      </w:r>
      <w:proofErr w:type="gramEnd"/>
      <w:r>
        <w:rPr>
          <w:rFonts w:ascii="Arial" w:eastAsia="Times New Roman" w:hAnsi="Arial" w:cs="Arial"/>
          <w:color w:val="000000"/>
        </w:rPr>
        <w:t xml:space="preserve"> listed.</w:t>
      </w:r>
    </w:p>
    <w:p w14:paraId="1F943F12" w14:textId="77777777" w:rsidR="00697286" w:rsidRPr="00E874D3" w:rsidRDefault="00697286" w:rsidP="00697286">
      <w:pPr>
        <w:rPr>
          <w:rFonts w:ascii="Arial" w:hAnsi="Arial" w:cs="Arial"/>
        </w:rPr>
      </w:pPr>
    </w:p>
    <w:tbl>
      <w:tblPr>
        <w:tblW w:w="908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65"/>
        <w:gridCol w:w="2587"/>
        <w:gridCol w:w="2430"/>
      </w:tblGrid>
      <w:tr w:rsidR="00697286" w:rsidRPr="004E593F" w14:paraId="7B261907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</w:tcPr>
          <w:p w14:paraId="15444918" w14:textId="77777777" w:rsidR="00697286" w:rsidRPr="004E593F" w:rsidRDefault="00697286" w:rsidP="004F14ED">
            <w:pPr>
              <w:spacing w:after="0"/>
              <w:rPr>
                <w:rFonts w:ascii="Arial" w:eastAsia="Times New Roman" w:hAnsi="Arial" w:cs="Arial"/>
                <w:b/>
                <w:color w:val="000000"/>
              </w:rPr>
            </w:pPr>
            <w:r w:rsidRPr="004E593F">
              <w:rPr>
                <w:rFonts w:ascii="Arial" w:eastAsia="Times New Roman" w:hAnsi="Arial" w:cs="Arial"/>
                <w:b/>
                <w:color w:val="000000"/>
              </w:rPr>
              <w:t>Country</w:t>
            </w:r>
          </w:p>
        </w:tc>
        <w:tc>
          <w:tcPr>
            <w:tcW w:w="2587" w:type="dxa"/>
            <w:shd w:val="clear" w:color="auto" w:fill="auto"/>
            <w:noWrap/>
            <w:vAlign w:val="center"/>
          </w:tcPr>
          <w:p w14:paraId="77B4CFFE" w14:textId="77777777" w:rsidR="00697286" w:rsidRPr="004E593F" w:rsidRDefault="00697286" w:rsidP="004F14ED">
            <w:pPr>
              <w:spacing w:after="0"/>
              <w:rPr>
                <w:rFonts w:ascii="Arial" w:eastAsia="Times New Roman" w:hAnsi="Arial" w:cs="Arial"/>
                <w:b/>
                <w:color w:val="000000"/>
              </w:rPr>
            </w:pPr>
            <w:r w:rsidRPr="004E593F">
              <w:rPr>
                <w:rFonts w:ascii="Arial" w:eastAsia="Times New Roman" w:hAnsi="Arial" w:cs="Arial"/>
                <w:b/>
                <w:color w:val="000000"/>
              </w:rPr>
              <w:t>GenBank accession no.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E9C3EE7" w14:textId="77777777" w:rsidR="00697286" w:rsidRPr="004E593F" w:rsidRDefault="00697286" w:rsidP="004F14ED">
            <w:pPr>
              <w:spacing w:after="0"/>
              <w:rPr>
                <w:rFonts w:ascii="Arial" w:eastAsia="Times New Roman" w:hAnsi="Arial" w:cs="Arial"/>
                <w:b/>
                <w:color w:val="000000"/>
              </w:rPr>
            </w:pPr>
            <w:r w:rsidRPr="004E593F">
              <w:rPr>
                <w:rFonts w:ascii="Arial" w:eastAsia="Times New Roman" w:hAnsi="Arial" w:cs="Arial"/>
                <w:b/>
                <w:color w:val="000000"/>
              </w:rPr>
              <w:t>Reference</w:t>
            </w:r>
          </w:p>
        </w:tc>
      </w:tr>
      <w:tr w:rsidR="00697286" w:rsidRPr="00E874D3" w14:paraId="1AF95C70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7F9B1E25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Kandy07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7CE07456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6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9DC1408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5EC23110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6B5BECE2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Kandy09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409B7CC8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69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280EE70A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1560FFEB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5AE1291F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Kandy05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0AF38333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70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AFCF573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3F126EE2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45468442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Kandy01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3D4CA00F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7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FA52F40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7429510C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4134BCA0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Kandy02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1F352EE1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72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56541EAA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6CB97FDD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70172BC6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Kandy03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43F732DB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73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7D66D2FF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53B119B9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236B2B9C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Kandy04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6174CFEB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74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595958D0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7BA5A244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4C34B934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Kandy08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1DB1E86B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75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4D2E1342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712359C7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1C4EFBFF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Kandy10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1D2631B1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76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5D4D14C9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539D1E9C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743823AC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Kandy11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28BD6B68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77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5CE3A3E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21826BA7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4DAC2874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Kandy12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6098C58D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78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5FDFA323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2814DF01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2368BBC3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Kandy13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03F7F65E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79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5AB33569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7E913AE9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43BBE562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Kandy14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1A5BA709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80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4923D438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17410F2B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248E034B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Kandy16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77211774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8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4B8DBAB8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0A75B9C0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35EFB4CC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Kandy17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47F7B739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82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53CD9A1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107B1402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6163C06E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Kandy18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4ADA3951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83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0D5ADD8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40C2827A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5CBB50B7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Kandy19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19145AF8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84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CF29171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2492AB55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011467C7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Puttalum01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06DDEE86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85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B144B1F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4A7B39F4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29C3AD84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Puttalum02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52E463AD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86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1ED0C751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2192BA7B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746B2313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Puttalum03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4D2D7D26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87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526EE59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09ADA99F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1508B49D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Puttalum04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0A0599CB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88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13E9C16A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2B1DA94F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6650EF62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Puttalum06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49FC6C66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89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73D7712C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722560A8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2BF50D26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Puttalum07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73062F49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90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4F510478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2575B7DC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1EFA10E8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Puttalum08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7A676221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9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B2C81A0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3716DF80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301B3995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Puttalum09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1F7CC79F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92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1102E4F9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45B0BA16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03891070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Puttalum10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3C48517C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93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D6ACFBF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7957E34F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27DFC6D2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Puttalum13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4EDB1E2F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94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4721DE3F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430A7F64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3BB85864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Puttalum14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2A23D690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95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BEB0ACF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1A402BBF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04C5F127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Puttalum16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38C12622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96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64E0AC55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6F049C29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2ADB0353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Puttalum18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2F1B3ED3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76397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4345FCEB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134D9A9F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1EE7B41A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Gall</w:t>
            </w:r>
            <w:r>
              <w:rPr>
                <w:rFonts w:ascii="Arial" w:eastAsia="Times New Roman" w:hAnsi="Arial" w:cs="Arial"/>
                <w:color w:val="000000"/>
              </w:rPr>
              <w:t>e</w:t>
            </w:r>
            <w:r w:rsidRPr="00E874D3">
              <w:rPr>
                <w:rFonts w:ascii="Arial" w:eastAsia="Times New Roman" w:hAnsi="Arial" w:cs="Arial"/>
                <w:color w:val="000000"/>
              </w:rPr>
              <w:t>02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39F50FCE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96642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96C1AD2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0148A238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23317F4F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Colombo20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3CEDC05B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96643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07F947EA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26967565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5A83F963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Trincomalee10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140329E7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96644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586B472D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6BB0078D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75227AAE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Trincomalee11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46C960FE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96645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369ACCD0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7074305F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5B1E8AB5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lastRenderedPageBreak/>
              <w:t>Sri Lanka (Trincomalee12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3DBC1D8B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96646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74C62486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71437832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3470AAEB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Trincomalee14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6159BD54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96647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4AC1360D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08975B6C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44671072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Trincomalee16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40EED00A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96648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24AFD551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5975A831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319AED4A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Trincomalee17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1F8E0C6C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96649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277F4B3A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70A050DF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11C23B84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Trincomalee19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6371F704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96650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261E39E8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293066F0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514B61D0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ri Lanka (Trincomalee20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53F44A7E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KY49665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14:paraId="5DDAAD1F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urr</w:t>
            </w:r>
            <w:r>
              <w:rPr>
                <w:rFonts w:ascii="Arial" w:eastAsia="Times New Roman" w:hAnsi="Arial" w:cs="Arial"/>
                <w:color w:val="000000"/>
              </w:rPr>
              <w:t>ent</w:t>
            </w:r>
            <w:r w:rsidRPr="00E874D3">
              <w:rPr>
                <w:rFonts w:ascii="Arial" w:eastAsia="Times New Roman" w:hAnsi="Arial" w:cs="Arial"/>
                <w:color w:val="000000"/>
              </w:rPr>
              <w:t xml:space="preserve"> MS</w:t>
            </w:r>
          </w:p>
        </w:tc>
      </w:tr>
      <w:tr w:rsidR="00697286" w:rsidRPr="00E874D3" w14:paraId="54E544FC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40E9D583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Cameroon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65B0D1A3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F562502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B674C41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np</w:t>
            </w:r>
            <w:r>
              <w:rPr>
                <w:rFonts w:ascii="Arial" w:eastAsia="Times New Roman" w:hAnsi="Arial" w:cs="Arial"/>
                <w:color w:val="000000"/>
              </w:rPr>
              <w:t xml:space="preserve">ublished </w:t>
            </w:r>
          </w:p>
        </w:tc>
      </w:tr>
      <w:tr w:rsidR="00697286" w:rsidRPr="00E874D3" w14:paraId="3EAEB89E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7A945C8C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Kenya 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28AF615E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444444"/>
              </w:rPr>
            </w:pPr>
            <w:r w:rsidRPr="00E874D3">
              <w:rPr>
                <w:rFonts w:ascii="Arial" w:eastAsia="Times New Roman" w:hAnsi="Arial" w:cs="Arial"/>
                <w:color w:val="444444"/>
              </w:rPr>
              <w:t>EU44626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B372C63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np</w:t>
            </w:r>
            <w:r>
              <w:rPr>
                <w:rFonts w:ascii="Arial" w:eastAsia="Times New Roman" w:hAnsi="Arial" w:cs="Arial"/>
                <w:color w:val="000000"/>
              </w:rPr>
              <w:t>ublished</w:t>
            </w:r>
          </w:p>
        </w:tc>
      </w:tr>
      <w:tr w:rsidR="00697286" w:rsidRPr="00E874D3" w14:paraId="38D6F062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4FED598B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Kenya 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5F9102A9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444444"/>
              </w:rPr>
            </w:pPr>
            <w:r w:rsidRPr="00E874D3">
              <w:rPr>
                <w:rFonts w:ascii="Arial" w:eastAsia="Times New Roman" w:hAnsi="Arial" w:cs="Arial"/>
                <w:color w:val="444444"/>
              </w:rPr>
              <w:t>EU446276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91FED14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np</w:t>
            </w:r>
            <w:r>
              <w:rPr>
                <w:rFonts w:ascii="Arial" w:eastAsia="Times New Roman" w:hAnsi="Arial" w:cs="Arial"/>
                <w:color w:val="000000"/>
              </w:rPr>
              <w:t>ublished</w:t>
            </w:r>
          </w:p>
        </w:tc>
      </w:tr>
      <w:tr w:rsidR="00697286" w:rsidRPr="00E874D3" w14:paraId="43A57A41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28D0AA75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Kenya 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68280F96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U446273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3EAD976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np</w:t>
            </w:r>
            <w:r>
              <w:rPr>
                <w:rFonts w:ascii="Arial" w:eastAsia="Times New Roman" w:hAnsi="Arial" w:cs="Arial"/>
                <w:color w:val="000000"/>
              </w:rPr>
              <w:t>ublished</w:t>
            </w:r>
          </w:p>
        </w:tc>
      </w:tr>
      <w:tr w:rsidR="00697286" w:rsidRPr="00E874D3" w14:paraId="498A2A0E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3E4FE927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Kenya 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1AB05955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U446271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A5FD563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np</w:t>
            </w:r>
            <w:r>
              <w:rPr>
                <w:rFonts w:ascii="Arial" w:eastAsia="Times New Roman" w:hAnsi="Arial" w:cs="Arial"/>
                <w:color w:val="000000"/>
              </w:rPr>
              <w:t>ublished</w:t>
            </w:r>
          </w:p>
        </w:tc>
      </w:tr>
      <w:tr w:rsidR="00697286" w:rsidRPr="00E874D3" w14:paraId="414A6C3B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547C34ED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Brazil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3C0739C5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DQ176836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C4013F4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np</w:t>
            </w:r>
            <w:r>
              <w:rPr>
                <w:rFonts w:ascii="Arial" w:eastAsia="Times New Roman" w:hAnsi="Arial" w:cs="Arial"/>
                <w:color w:val="000000"/>
              </w:rPr>
              <w:t>ublished</w:t>
            </w:r>
          </w:p>
        </w:tc>
      </w:tr>
      <w:tr w:rsidR="00697286" w:rsidRPr="00E874D3" w14:paraId="07F5A7ED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5F26DF2F" w14:textId="77777777" w:rsidR="00697286" w:rsidRPr="00E874D3" w:rsidRDefault="00697286" w:rsidP="004F14E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Brazil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714D0069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AY906841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215C364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&lt;EndNote&gt;&lt;Cite&gt;&lt;Author&gt;Paduan&lt;/Author&gt;&lt;Year&gt;2008&lt;/Year&gt;&lt;RecNum&gt;54&lt;/RecNum&gt;&lt;DisplayText&gt;[41]&lt;/DisplayText&gt;&lt;record&gt;&lt;rec-number&gt;54&lt;/rec-number&gt;&lt;foreign-keys&gt;&lt;key app="EN" db-id="f25stffal2dtxhe0vtixrzfgdfw5ravx2tpr" timestamp="1478726616"&gt;54&lt;/key&gt;&lt;/foreign-keys&gt;&lt;ref-type name="Journal Article"&gt;17&lt;/ref-type&gt;&lt;contributors&gt;&lt;authors&gt;&lt;author&gt;Paduan, K. D.&lt;/author&gt;&lt;author&gt;Ribolla, P. E. M.&lt;/author&gt;&lt;/authors&gt;&lt;/contributors&gt;&lt;auth-address&gt;Univ Estadual Paulista, UNESP, Inst Biociencias, Dept Parasitol, BR-18618000 Sao Paulo, Brazil&lt;/auth-address&gt;&lt;titles&gt;&lt;title&gt;Mitochondrial DNA polymorphism and heteroplasmy in populations of Aedes aegypti in Brazil&lt;/title&gt;&lt;secondary-title&gt;Journal of Medical Entomology&lt;/secondary-title&gt;&lt;alt-title&gt;J Med Entomol&lt;/alt-title&gt;&lt;/titles&gt;&lt;periodical&gt;&lt;full-title&gt;Journal of Medical Entomology&lt;/full-title&gt;&lt;abbr-1&gt;J Med Entomol&lt;/abbr-1&gt;&lt;/periodical&gt;&lt;alt-periodical&gt;&lt;full-title&gt;Journal of Medical Entomology&lt;/full-title&gt;&lt;abbr-1&gt;J Med Entomol&lt;/abbr-1&gt;&lt;/alt-periodical&gt;&lt;pages&gt;59-67&lt;/pages&gt;&lt;volume&gt;45&lt;/volume&gt;&lt;number&gt;1&lt;/number&gt;&lt;keywords&gt;&lt;keyword&gt;aedes aegypti&lt;/keyword&gt;&lt;keyword&gt;population genetics&lt;/keyword&gt;&lt;keyword&gt;mitochondrial DNA&lt;/keyword&gt;&lt;keyword&gt;genetic variability&lt;/keyword&gt;&lt;keyword&gt;heteroplasmy&lt;/keyword&gt;&lt;keyword&gt;yellow-fever&lt;/keyword&gt;&lt;keyword&gt;drosophila-melanogaster&lt;/keyword&gt;&lt;keyword&gt;sequence variation&lt;/keyword&gt;&lt;keyword&gt;anopheles-gambiae&lt;/keyword&gt;&lt;keyword&gt;gene flow&lt;/keyword&gt;&lt;keyword&gt;vector&lt;/keyword&gt;&lt;keyword&gt;region&lt;/keyword&gt;&lt;keyword&gt;dengue&lt;/keyword&gt;&lt;keyword&gt;organization&lt;/keyword&gt;&lt;keyword&gt;phylogeny&lt;/keyword&gt;&lt;/keywords&gt;&lt;dates&gt;&lt;year&gt;2008&lt;/year&gt;&lt;pub-dates&gt;&lt;date&gt;Jan&lt;/date&gt;&lt;/pub-dates&gt;&lt;/dates&gt;&lt;isbn&gt;0022-2585&lt;/isbn&gt;&lt;accession-num&gt;WOS:000252635500009&lt;/accession-num&gt;&lt;urls&gt;&lt;related-urls&gt;&lt;url&gt;&amp;lt;Go to ISI&amp;gt;://WOS:000252635500009&lt;/url&gt;&lt;/related-urls&gt;&lt;/urls&gt;&lt;electronic-resource-num&gt;Doi 10.1603/0022-2585(2008)45[59:Mdpahi]2.0.Co;2&lt;/electronic-resource-num&gt;&lt;language&gt;English&lt;/language&gt;&lt;/record&gt;&lt;/Cite&gt;&lt;/EndNote&gt;</w:instrTex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55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97286" w:rsidRPr="00E874D3" w14:paraId="6B7AF7D8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7637E558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SA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59664E4A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DQ440274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4D64752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SaWJlaXJvPC9BdXRob3I+PFllYXI+MjAwNzwvWWVhcj48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SaWJlaXJvPC9BdXRob3I+PFllYXI+MjAwNzwvWWVhcj48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56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97286" w:rsidRPr="00E874D3" w14:paraId="2FE1CB6B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6782F840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Kenya 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267AA6EA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U44626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A62158E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np</w:t>
            </w:r>
            <w:r>
              <w:rPr>
                <w:rFonts w:ascii="Arial" w:eastAsia="Times New Roman" w:hAnsi="Arial" w:cs="Arial"/>
                <w:color w:val="000000"/>
              </w:rPr>
              <w:t>ublished</w:t>
            </w:r>
          </w:p>
        </w:tc>
      </w:tr>
      <w:tr w:rsidR="00697286" w:rsidRPr="00E874D3" w14:paraId="6462D8F7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044591C1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Kenya 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7BF55055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U446275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D17C810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np</w:t>
            </w:r>
            <w:r>
              <w:rPr>
                <w:rFonts w:ascii="Arial" w:eastAsia="Times New Roman" w:hAnsi="Arial" w:cs="Arial"/>
                <w:color w:val="000000"/>
              </w:rPr>
              <w:t>ublished</w:t>
            </w:r>
          </w:p>
        </w:tc>
      </w:tr>
      <w:tr w:rsidR="00697286" w:rsidRPr="00E874D3" w14:paraId="3D82BAB7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3F2A5CB0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Mexico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5732A76D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AF203356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D4DD21F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Hb3Jyb2Nob3RlZ3VpLUVzY2FsYW50ZTwvQXV0aG9yPjxZ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Hb3Jyb2Nob3RlZ3VpLUVzY2FsYW50ZTwvQXV0aG9yPjxZ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57</w:t>
            </w:r>
            <w:r w:rsidRPr="00856C40">
              <w:rPr>
                <w:rFonts w:ascii="Arial" w:eastAsia="Times New Roman" w:hAnsi="Arial" w:cs="Arial"/>
                <w:noProof/>
                <w:color w:val="000000"/>
              </w:rPr>
              <w:t>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97286" w:rsidRPr="00E874D3" w14:paraId="1EA26C14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5B41D4F2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Brazil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07933949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U65041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609522D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aW1hPC9BdXRob3I+PFllYXI+MjAwOTwvWWVhcj48UmVj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MaW1hPC9BdXRob3I+PFllYXI+MjAwOTwvWWVhcj48UmVj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58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97286" w:rsidRPr="00E874D3" w14:paraId="4156D498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58190C0A" w14:textId="77777777" w:rsidR="00697286" w:rsidRPr="00E874D3" w:rsidRDefault="00697286" w:rsidP="004F14ED">
            <w:pPr>
              <w:pStyle w:val="HTMLPreformatted"/>
              <w:shd w:val="clear" w:color="auto" w:fill="FFFFFF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4D3">
              <w:rPr>
                <w:rFonts w:ascii="Arial" w:hAnsi="Arial" w:cs="Arial"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53EFAE21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F562504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CF8014E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np</w:t>
            </w:r>
            <w:r>
              <w:rPr>
                <w:rFonts w:ascii="Arial" w:eastAsia="Times New Roman" w:hAnsi="Arial" w:cs="Arial"/>
                <w:color w:val="000000"/>
              </w:rPr>
              <w:t>ublished</w:t>
            </w:r>
          </w:p>
        </w:tc>
      </w:tr>
      <w:tr w:rsidR="00697286" w:rsidRPr="00E874D3" w14:paraId="379981ED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3B269B18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Mexico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5318B352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AF20334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5A43531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Hb3Jyb2Nob3RlZ3VpLUVzY2FsYW50ZTwvQXV0aG9yPjxZ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Hb3Jyb2Nob3RlZ3VpLUVzY2FsYW50ZTwvQXV0aG9yPjxZ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57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97286" w:rsidRPr="00E874D3" w14:paraId="13B2D212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171A34F2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Kenya 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636DE534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U44627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9FEEC10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np</w:t>
            </w:r>
            <w:r>
              <w:rPr>
                <w:rFonts w:ascii="Arial" w:eastAsia="Times New Roman" w:hAnsi="Arial" w:cs="Arial"/>
                <w:color w:val="000000"/>
              </w:rPr>
              <w:t>ublished</w:t>
            </w:r>
          </w:p>
        </w:tc>
      </w:tr>
      <w:tr w:rsidR="00697286" w:rsidRPr="00E874D3" w14:paraId="4A61093F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4E31AF1D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Brazil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6317DCAD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DQ17683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579BD54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np</w:t>
            </w:r>
            <w:r>
              <w:rPr>
                <w:rFonts w:ascii="Arial" w:eastAsia="Times New Roman" w:hAnsi="Arial" w:cs="Arial"/>
                <w:color w:val="000000"/>
              </w:rPr>
              <w:t>ublished</w:t>
            </w:r>
          </w:p>
        </w:tc>
      </w:tr>
      <w:tr w:rsidR="00697286" w:rsidRPr="00E874D3" w14:paraId="3A98BEA9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bottom"/>
            <w:hideMark/>
          </w:tcPr>
          <w:p w14:paraId="07AC858A" w14:textId="77777777" w:rsidR="00697286" w:rsidRPr="00E874D3" w:rsidRDefault="00697286" w:rsidP="004F14ED">
            <w:pPr>
              <w:pStyle w:val="HTMLPreformatted"/>
              <w:shd w:val="clear" w:color="auto" w:fill="FFFFFF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E874D3">
              <w:rPr>
                <w:rStyle w:val="feature"/>
                <w:rFonts w:ascii="Arial" w:hAnsi="Arial" w:cs="Arial"/>
                <w:color w:val="000000"/>
                <w:sz w:val="22"/>
                <w:szCs w:val="22"/>
              </w:rPr>
              <w:t>Senegal(</w:t>
            </w:r>
            <w:proofErr w:type="gramEnd"/>
            <w:r w:rsidRPr="00E874D3">
              <w:rPr>
                <w:rStyle w:val="feature"/>
                <w:rFonts w:ascii="Arial" w:hAnsi="Arial" w:cs="Arial"/>
                <w:color w:val="000000"/>
                <w:sz w:val="22"/>
                <w:szCs w:val="22"/>
              </w:rPr>
              <w:t>Ouakam-06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008BB5D6" w14:textId="77777777" w:rsidR="00697286" w:rsidRPr="00E874D3" w:rsidRDefault="00697286" w:rsidP="004F14ED">
            <w:pPr>
              <w:pStyle w:val="HTMLPreformatted"/>
              <w:shd w:val="clear" w:color="auto" w:fill="FFFFFF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4D3">
              <w:rPr>
                <w:rFonts w:ascii="Arial" w:hAnsi="Arial" w:cs="Arial"/>
                <w:color w:val="000000"/>
                <w:sz w:val="22"/>
                <w:szCs w:val="22"/>
              </w:rPr>
              <w:t>JX427521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ACB76C9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b29yZTwvQXV0aG9yPjxZZWFyPjIwMTM8L1llYXI+PFJl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b29yZTwvQXV0aG9yPjxZZWFyPjIwMTM8L1llYXI+PFJl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15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97286" w:rsidRPr="00E874D3" w14:paraId="7383CC30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bottom"/>
            <w:hideMark/>
          </w:tcPr>
          <w:p w14:paraId="10D71CDF" w14:textId="77777777" w:rsidR="00697286" w:rsidRPr="00E874D3" w:rsidRDefault="00697286" w:rsidP="004F14ED">
            <w:pPr>
              <w:pStyle w:val="HTMLPreformatted"/>
              <w:shd w:val="clear" w:color="auto" w:fill="FFFFFF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E874D3">
              <w:rPr>
                <w:rStyle w:val="feature"/>
                <w:rFonts w:ascii="Arial" w:hAnsi="Arial" w:cs="Arial"/>
                <w:color w:val="000000"/>
                <w:sz w:val="22"/>
                <w:szCs w:val="22"/>
              </w:rPr>
              <w:t>Senegal(</w:t>
            </w:r>
            <w:proofErr w:type="gramEnd"/>
            <w:r w:rsidRPr="00E874D3">
              <w:rPr>
                <w:rStyle w:val="feature"/>
                <w:rFonts w:ascii="Arial" w:hAnsi="Arial" w:cs="Arial"/>
                <w:color w:val="000000"/>
                <w:sz w:val="22"/>
                <w:szCs w:val="22"/>
              </w:rPr>
              <w:t>Ziguinchor-21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277B4D1D" w14:textId="77777777" w:rsidR="00697286" w:rsidRPr="00E874D3" w:rsidRDefault="00697286" w:rsidP="004F14ED">
            <w:pPr>
              <w:pStyle w:val="HTMLPreformatted"/>
              <w:shd w:val="clear" w:color="auto" w:fill="FFFFFF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4D3">
              <w:rPr>
                <w:rFonts w:ascii="Arial" w:hAnsi="Arial" w:cs="Arial"/>
                <w:color w:val="000000"/>
                <w:sz w:val="22"/>
                <w:szCs w:val="22"/>
              </w:rPr>
              <w:t>JX427524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04A0A8E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b29yZTwvQXV0aG9yPjxZZWFyPjIwMTM8L1llYXI+PFJl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b29yZTwvQXV0aG9yPjxZZWFyPjIwMTM8L1llYXI+PFJl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15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97286" w:rsidRPr="00E874D3" w14:paraId="44708DC0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bottom"/>
            <w:hideMark/>
          </w:tcPr>
          <w:p w14:paraId="223D4F24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874D3">
              <w:rPr>
                <w:rStyle w:val="feature"/>
                <w:rFonts w:ascii="Arial" w:hAnsi="Arial" w:cs="Arial"/>
                <w:color w:val="000000"/>
              </w:rPr>
              <w:t>Senegal(</w:t>
            </w:r>
            <w:proofErr w:type="gramEnd"/>
            <w:r w:rsidRPr="00E874D3">
              <w:rPr>
                <w:rStyle w:val="feature"/>
                <w:rFonts w:ascii="Arial" w:hAnsi="Arial" w:cs="Arial"/>
                <w:color w:val="000000"/>
              </w:rPr>
              <w:t>Ziguinchor-37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2511DBBE" w14:textId="77777777" w:rsidR="00697286" w:rsidRPr="00E874D3" w:rsidRDefault="00697286" w:rsidP="004F14ED">
            <w:pPr>
              <w:pStyle w:val="HTMLPreformatted"/>
              <w:shd w:val="clear" w:color="auto" w:fill="FFFFFF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4D3">
              <w:rPr>
                <w:rFonts w:ascii="Arial" w:hAnsi="Arial" w:cs="Arial"/>
                <w:color w:val="000000"/>
                <w:sz w:val="22"/>
                <w:szCs w:val="22"/>
              </w:rPr>
              <w:t>JX427525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927BC53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b29yZTwvQXV0aG9yPjxZZWFyPjIwMTM8L1llYXI+PFJl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b29yZTwvQXV0aG9yPjxZZWFyPjIwMTM8L1llYXI+PFJl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15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97286" w:rsidRPr="00E874D3" w14:paraId="023B6A7B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bottom"/>
            <w:hideMark/>
          </w:tcPr>
          <w:p w14:paraId="2CFAD12C" w14:textId="77777777" w:rsidR="00697286" w:rsidRPr="00E874D3" w:rsidRDefault="00697286" w:rsidP="004F14ED">
            <w:pPr>
              <w:pStyle w:val="HTMLPreformatted"/>
              <w:shd w:val="clear" w:color="auto" w:fill="FFFFFF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E874D3">
              <w:rPr>
                <w:rStyle w:val="feature"/>
                <w:rFonts w:ascii="Arial" w:hAnsi="Arial" w:cs="Arial"/>
                <w:color w:val="000000"/>
                <w:sz w:val="22"/>
                <w:szCs w:val="22"/>
              </w:rPr>
              <w:t>Senegal(</w:t>
            </w:r>
            <w:proofErr w:type="gramEnd"/>
            <w:r w:rsidRPr="00E874D3">
              <w:rPr>
                <w:rStyle w:val="feature"/>
                <w:rFonts w:ascii="Arial" w:hAnsi="Arial" w:cs="Arial"/>
                <w:color w:val="000000"/>
                <w:sz w:val="22"/>
                <w:szCs w:val="22"/>
              </w:rPr>
              <w:t>Fongolimbi-1057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2D375755" w14:textId="77777777" w:rsidR="00697286" w:rsidRPr="00E874D3" w:rsidRDefault="00697286" w:rsidP="004F14ED">
            <w:pPr>
              <w:pStyle w:val="HTMLPreformatted"/>
              <w:shd w:val="clear" w:color="auto" w:fill="FFFFFF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4D3">
              <w:rPr>
                <w:rFonts w:ascii="Arial" w:hAnsi="Arial" w:cs="Arial"/>
                <w:color w:val="000000"/>
                <w:sz w:val="22"/>
                <w:szCs w:val="22"/>
              </w:rPr>
              <w:t>JX427511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F1E2342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b29yZTwvQXV0aG9yPjxZZWFyPjIwMTM8L1llYXI+PFJl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b29yZTwvQXV0aG9yPjxZZWFyPjIwMTM8L1llYXI+PFJl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15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97286" w:rsidRPr="00E874D3" w14:paraId="6A3D23B3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bottom"/>
            <w:hideMark/>
          </w:tcPr>
          <w:p w14:paraId="3C709972" w14:textId="77777777" w:rsidR="00697286" w:rsidRPr="00E874D3" w:rsidRDefault="00697286" w:rsidP="004F14ED">
            <w:pPr>
              <w:pStyle w:val="HTMLPreformatted"/>
              <w:shd w:val="clear" w:color="auto" w:fill="FFFFFF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E874D3">
              <w:rPr>
                <w:rStyle w:val="feature"/>
                <w:rFonts w:ascii="Arial" w:hAnsi="Arial" w:cs="Arial"/>
                <w:color w:val="000000"/>
                <w:sz w:val="22"/>
                <w:szCs w:val="22"/>
              </w:rPr>
              <w:t>Senegal(</w:t>
            </w:r>
            <w:proofErr w:type="gramEnd"/>
            <w:r w:rsidRPr="00E874D3">
              <w:rPr>
                <w:rStyle w:val="feature"/>
                <w:rFonts w:ascii="Arial" w:hAnsi="Arial" w:cs="Arial"/>
                <w:color w:val="000000"/>
                <w:sz w:val="22"/>
                <w:szCs w:val="22"/>
              </w:rPr>
              <w:t>Koungheul-594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46BB7D10" w14:textId="77777777" w:rsidR="00697286" w:rsidRPr="00E874D3" w:rsidRDefault="00697286" w:rsidP="004F14ED">
            <w:pPr>
              <w:pStyle w:val="HTMLPreformatted"/>
              <w:shd w:val="clear" w:color="auto" w:fill="FFFFFF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4D3">
              <w:rPr>
                <w:rFonts w:ascii="Arial" w:hAnsi="Arial" w:cs="Arial"/>
                <w:color w:val="000000"/>
                <w:sz w:val="22"/>
                <w:szCs w:val="22"/>
              </w:rPr>
              <w:t xml:space="preserve">JX427515 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1B9A6B5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b29yZTwvQXV0aG9yPjxZZWFyPjIwMTM8L1llYXI+PFJl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b29yZTwvQXV0aG9yPjxZZWFyPjIwMTM8L1llYXI+PFJl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15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97286" w:rsidRPr="00E874D3" w14:paraId="1C36F00C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bottom"/>
            <w:hideMark/>
          </w:tcPr>
          <w:p w14:paraId="468F81D6" w14:textId="77777777" w:rsidR="00697286" w:rsidRPr="00E874D3" w:rsidRDefault="00697286" w:rsidP="004F14ED">
            <w:pPr>
              <w:pStyle w:val="HTMLPreformatted"/>
              <w:shd w:val="clear" w:color="auto" w:fill="FFFFFF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E874D3">
              <w:rPr>
                <w:rStyle w:val="feature"/>
                <w:rFonts w:ascii="Arial" w:hAnsi="Arial" w:cs="Arial"/>
                <w:color w:val="000000"/>
                <w:sz w:val="22"/>
                <w:szCs w:val="22"/>
              </w:rPr>
              <w:t>Senegal(</w:t>
            </w:r>
            <w:proofErr w:type="gramEnd"/>
            <w:r w:rsidRPr="00E874D3">
              <w:rPr>
                <w:rStyle w:val="feature"/>
                <w:rFonts w:ascii="Arial" w:hAnsi="Arial" w:cs="Arial"/>
                <w:color w:val="000000"/>
                <w:sz w:val="22"/>
                <w:szCs w:val="22"/>
              </w:rPr>
              <w:t>Mont Rolland-21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0A74D998" w14:textId="77777777" w:rsidR="00697286" w:rsidRPr="00E874D3" w:rsidRDefault="00697286" w:rsidP="004F14ED">
            <w:pPr>
              <w:pStyle w:val="HTMLPreformatted"/>
              <w:shd w:val="clear" w:color="auto" w:fill="FFFFFF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4D3">
              <w:rPr>
                <w:rFonts w:ascii="Arial" w:hAnsi="Arial" w:cs="Arial"/>
                <w:color w:val="000000"/>
                <w:sz w:val="22"/>
                <w:szCs w:val="22"/>
              </w:rPr>
              <w:t>JX427516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FCC5072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b29yZTwvQXV0aG9yPjxZZWFyPjIwMTM8L1llYXI+PFJl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b29yZTwvQXV0aG9yPjxZZWFyPjIwMTM8L1llYXI+PFJl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15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97286" w:rsidRPr="00E874D3" w14:paraId="290328DD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bottom"/>
            <w:hideMark/>
          </w:tcPr>
          <w:p w14:paraId="02A3AC8B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874D3">
              <w:rPr>
                <w:rStyle w:val="feature"/>
                <w:rFonts w:ascii="Arial" w:hAnsi="Arial" w:cs="Arial"/>
                <w:color w:val="000000"/>
              </w:rPr>
              <w:t>Senegal(</w:t>
            </w:r>
            <w:proofErr w:type="gramEnd"/>
            <w:r w:rsidRPr="00E874D3">
              <w:rPr>
                <w:rStyle w:val="feature"/>
                <w:rFonts w:ascii="Arial" w:hAnsi="Arial" w:cs="Arial"/>
                <w:color w:val="000000"/>
              </w:rPr>
              <w:t>Mont Rolland-45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5C1EFC1A" w14:textId="77777777" w:rsidR="00697286" w:rsidRPr="00E874D3" w:rsidRDefault="00697286" w:rsidP="004F14ED">
            <w:pPr>
              <w:pStyle w:val="HTMLPreformatted"/>
              <w:shd w:val="clear" w:color="auto" w:fill="FFFFFF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4D3">
              <w:rPr>
                <w:rFonts w:ascii="Arial" w:hAnsi="Arial" w:cs="Arial"/>
                <w:color w:val="000000"/>
                <w:sz w:val="22"/>
                <w:szCs w:val="22"/>
              </w:rPr>
              <w:t>JX42751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BBA66B6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b29yZTwvQXV0aG9yPjxZZWFyPjIwMTM8L1llYXI+PFJl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b29yZTwvQXV0aG9yPjxZZWFyPjIwMTM8L1llYXI+PFJl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15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97286" w:rsidRPr="00E874D3" w14:paraId="51D4117F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bottom"/>
            <w:hideMark/>
          </w:tcPr>
          <w:p w14:paraId="79436A77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874D3">
              <w:rPr>
                <w:rStyle w:val="feature"/>
                <w:rFonts w:ascii="Arial" w:hAnsi="Arial" w:cs="Arial"/>
                <w:color w:val="000000"/>
              </w:rPr>
              <w:t>Senegal(</w:t>
            </w:r>
            <w:proofErr w:type="gramEnd"/>
            <w:r w:rsidRPr="00E874D3">
              <w:rPr>
                <w:rStyle w:val="feature"/>
                <w:rFonts w:ascii="Arial" w:hAnsi="Arial" w:cs="Arial"/>
                <w:color w:val="000000"/>
              </w:rPr>
              <w:t>PK10 Forest-116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2A5862AC" w14:textId="77777777" w:rsidR="00697286" w:rsidRPr="00E874D3" w:rsidRDefault="00697286" w:rsidP="004F14ED">
            <w:pPr>
              <w:pStyle w:val="HTMLPreformatted"/>
              <w:shd w:val="clear" w:color="auto" w:fill="FFFFFF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4D3">
              <w:rPr>
                <w:rFonts w:ascii="Arial" w:hAnsi="Arial" w:cs="Arial"/>
                <w:color w:val="000000"/>
                <w:sz w:val="22"/>
                <w:szCs w:val="22"/>
              </w:rPr>
              <w:t>JX42751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BCE3BAD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b29yZTwvQXV0aG9yPjxZZWFyPjIwMTM8L1llYXI+PFJl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b29yZTwvQXV0aG9yPjxZZWFyPjIwMTM8L1llYXI+PFJl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15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97286" w:rsidRPr="00E874D3" w14:paraId="5CB79C29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bottom"/>
            <w:hideMark/>
          </w:tcPr>
          <w:p w14:paraId="4FB01113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874D3">
              <w:rPr>
                <w:rStyle w:val="feature"/>
                <w:rFonts w:ascii="Arial" w:hAnsi="Arial" w:cs="Arial"/>
                <w:color w:val="000000"/>
              </w:rPr>
              <w:t>Senegal(</w:t>
            </w:r>
            <w:proofErr w:type="gramEnd"/>
            <w:r w:rsidRPr="00E874D3">
              <w:rPr>
                <w:rStyle w:val="feature"/>
                <w:rFonts w:ascii="Arial" w:hAnsi="Arial" w:cs="Arial"/>
                <w:color w:val="000000"/>
              </w:rPr>
              <w:t>PK10 Forest-119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308BDADF" w14:textId="77777777" w:rsidR="00697286" w:rsidRPr="00E874D3" w:rsidRDefault="00697286" w:rsidP="004F14ED">
            <w:pPr>
              <w:pStyle w:val="HTMLPreformatted"/>
              <w:shd w:val="clear" w:color="auto" w:fill="FFFFFF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4D3">
              <w:rPr>
                <w:rFonts w:ascii="Arial" w:hAnsi="Arial" w:cs="Arial"/>
                <w:color w:val="000000"/>
                <w:sz w:val="22"/>
                <w:szCs w:val="22"/>
              </w:rPr>
              <w:t>JX42751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058761B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b29yZTwvQXV0aG9yPjxZZWFyPjIwMTM8L1llYXI+PFJl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b29yZTwvQXV0aG9yPjxZZWFyPjIwMTM8L1llYXI+PFJl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15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97286" w:rsidRPr="00E874D3" w14:paraId="2986E2C5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bottom"/>
            <w:hideMark/>
          </w:tcPr>
          <w:p w14:paraId="0AEEAD23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874D3">
              <w:rPr>
                <w:rStyle w:val="feature"/>
                <w:rFonts w:ascii="Arial" w:hAnsi="Arial" w:cs="Arial"/>
                <w:color w:val="000000"/>
              </w:rPr>
              <w:t>Senegal(</w:t>
            </w:r>
            <w:proofErr w:type="gramEnd"/>
            <w:r w:rsidRPr="00E874D3">
              <w:rPr>
                <w:rStyle w:val="feature"/>
                <w:rFonts w:ascii="Arial" w:hAnsi="Arial" w:cs="Arial"/>
                <w:color w:val="000000"/>
              </w:rPr>
              <w:t>PK10 Forest-121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0174CA38" w14:textId="77777777" w:rsidR="00697286" w:rsidRPr="00E874D3" w:rsidRDefault="00697286" w:rsidP="004F14ED">
            <w:pPr>
              <w:pStyle w:val="HTMLPreformatted"/>
              <w:shd w:val="clear" w:color="auto" w:fill="FFFFFF"/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74D3">
              <w:rPr>
                <w:rFonts w:ascii="Arial" w:hAnsi="Arial" w:cs="Arial"/>
                <w:color w:val="000000"/>
                <w:sz w:val="22"/>
                <w:szCs w:val="22"/>
              </w:rPr>
              <w:t xml:space="preserve">JX427520 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87E8A27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b29yZTwvQXV0aG9yPjxZZWFyPjIwMTM8L1llYXI+PFJl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b29yZTwvQXV0aG9yPjxZZWFyPjIwMTM8L1llYXI+PFJl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15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97286" w:rsidRPr="00E874D3" w14:paraId="0DA22D41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36B67476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Brazil (Rio de Janeiro)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109EA4FE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F15375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12C5ABF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b29yZTwvQXV0aG9yPjxZZWFyPjIwMTM8L1llYXI+PFJl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b29yZTwvQXV0aG9yPjxZZWFyPjIwMTM8L1llYXI+PFJl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Unpublished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97286" w:rsidRPr="00E874D3" w14:paraId="2854A604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21AEBE41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874D3">
              <w:rPr>
                <w:rFonts w:ascii="Arial" w:eastAsia="Times New Roman" w:hAnsi="Arial" w:cs="Arial"/>
                <w:color w:val="000000"/>
              </w:rPr>
              <w:t>Senegal(</w:t>
            </w:r>
            <w:proofErr w:type="gramEnd"/>
            <w:r w:rsidRPr="00E874D3">
              <w:rPr>
                <w:rFonts w:ascii="Arial" w:eastAsia="Times New Roman" w:hAnsi="Arial" w:cs="Arial"/>
                <w:color w:val="000000"/>
              </w:rPr>
              <w:t>PK10)</w:t>
            </w:r>
            <w:r w:rsidRPr="00E874D3">
              <w:rPr>
                <w:rFonts w:ascii="Arial" w:eastAsia="Times New Roman" w:hAnsi="Arial" w:cs="Arial"/>
                <w:i/>
                <w:color w:val="000000"/>
              </w:rPr>
              <w:t xml:space="preserve">Aedes </w:t>
            </w:r>
            <w:proofErr w:type="spellStart"/>
            <w:r w:rsidRPr="00E874D3">
              <w:rPr>
                <w:rFonts w:ascii="Arial" w:eastAsia="Times New Roman" w:hAnsi="Arial" w:cs="Arial"/>
                <w:i/>
                <w:color w:val="000000"/>
              </w:rPr>
              <w:t>metallicus</w:t>
            </w:r>
            <w:proofErr w:type="spellEnd"/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47C57A76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JX427526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DF7D934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b29yZTwvQXV0aG9yPjxZZWFyPjIwMTM8L1llYXI+PFJl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b29yZTwvQXV0aG9yPjxZZWFyPjIwMTM8L1llYXI+PFJl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15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97286" w:rsidRPr="00E874D3" w14:paraId="7B0FC0EB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5271A053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874D3">
              <w:rPr>
                <w:rFonts w:ascii="Arial" w:eastAsia="Times New Roman" w:hAnsi="Arial" w:cs="Arial"/>
                <w:color w:val="000000"/>
              </w:rPr>
              <w:t>Senegal(</w:t>
            </w:r>
            <w:proofErr w:type="gramEnd"/>
            <w:r w:rsidRPr="00E874D3">
              <w:rPr>
                <w:rFonts w:ascii="Arial" w:eastAsia="Times New Roman" w:hAnsi="Arial" w:cs="Arial"/>
                <w:color w:val="000000"/>
              </w:rPr>
              <w:t>PK10)</w:t>
            </w:r>
            <w:r w:rsidRPr="00E874D3">
              <w:rPr>
                <w:rFonts w:ascii="Arial" w:eastAsia="Times New Roman" w:hAnsi="Arial" w:cs="Arial"/>
                <w:i/>
                <w:color w:val="000000"/>
              </w:rPr>
              <w:t xml:space="preserve">Aedes </w:t>
            </w:r>
            <w:proofErr w:type="spellStart"/>
            <w:r w:rsidRPr="00E874D3">
              <w:rPr>
                <w:rFonts w:ascii="Arial" w:eastAsia="Times New Roman" w:hAnsi="Arial" w:cs="Arial"/>
                <w:i/>
                <w:color w:val="000000"/>
              </w:rPr>
              <w:t>vittatus</w:t>
            </w:r>
            <w:proofErr w:type="spellEnd"/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6C2064D2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JX427529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1C8AFDF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b29yZTwvQXV0aG9yPjxZZWFyPjIwMTM8L1llYXI+PFJl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b29yZTwvQXV0aG9yPjxZZWFyPjIwMTM8L1llYXI+PFJl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15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97286" w:rsidRPr="00E874D3" w14:paraId="641ACEC3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2668FF71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E874D3">
              <w:rPr>
                <w:rFonts w:ascii="Arial" w:eastAsia="Times New Roman" w:hAnsi="Arial" w:cs="Arial"/>
                <w:color w:val="000000"/>
              </w:rPr>
              <w:t>Senegal(</w:t>
            </w:r>
            <w:proofErr w:type="gramEnd"/>
            <w:r w:rsidRPr="00E874D3">
              <w:rPr>
                <w:rFonts w:ascii="Arial" w:eastAsia="Times New Roman" w:hAnsi="Arial" w:cs="Arial"/>
                <w:color w:val="000000"/>
              </w:rPr>
              <w:t>PK10)</w:t>
            </w:r>
            <w:r w:rsidRPr="00E874D3">
              <w:rPr>
                <w:rFonts w:ascii="Arial" w:eastAsia="Times New Roman" w:hAnsi="Arial" w:cs="Arial"/>
                <w:i/>
                <w:color w:val="000000"/>
              </w:rPr>
              <w:t xml:space="preserve">Aedes </w:t>
            </w:r>
            <w:proofErr w:type="spellStart"/>
            <w:r w:rsidRPr="00E874D3">
              <w:rPr>
                <w:rFonts w:ascii="Arial" w:eastAsia="Times New Roman" w:hAnsi="Arial" w:cs="Arial"/>
                <w:i/>
                <w:color w:val="000000"/>
              </w:rPr>
              <w:t>luteocephalus</w:t>
            </w:r>
            <w:proofErr w:type="spellEnd"/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251C667F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JX427527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D94E4D0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b29yZTwvQXV0aG9yPjxZZWFyPjIwMTM8L1llYXI+PFJl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b29yZTwvQXV0aG9yPjxZZWFyPjIwMTM8L1llYXI+PFJl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15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97286" w:rsidRPr="00E874D3" w14:paraId="02E3A644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737AE874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enegal</w:t>
            </w:r>
            <w:r>
              <w:rPr>
                <w:rFonts w:ascii="Arial" w:eastAsia="Times New Roman" w:hAnsi="Arial" w:cs="Arial"/>
                <w:color w:val="000000"/>
              </w:rPr>
              <w:t xml:space="preserve"> (PK</w:t>
            </w:r>
            <w:proofErr w:type="gramStart"/>
            <w:r>
              <w:rPr>
                <w:rFonts w:ascii="Arial" w:eastAsia="Times New Roman" w:hAnsi="Arial" w:cs="Arial"/>
                <w:color w:val="000000"/>
              </w:rPr>
              <w:t>10</w:t>
            </w:r>
            <w:r w:rsidRPr="00E874D3">
              <w:rPr>
                <w:rFonts w:ascii="Arial" w:eastAsia="Times New Roman" w:hAnsi="Arial" w:cs="Arial"/>
                <w:color w:val="000000"/>
              </w:rPr>
              <w:t>)</w:t>
            </w:r>
            <w:r w:rsidRPr="00E874D3">
              <w:rPr>
                <w:rFonts w:ascii="Arial" w:eastAsia="Times New Roman" w:hAnsi="Arial" w:cs="Arial"/>
                <w:i/>
                <w:color w:val="000000"/>
              </w:rPr>
              <w:t>Aedes</w:t>
            </w:r>
            <w:proofErr w:type="gramEnd"/>
            <w:r w:rsidRPr="00E874D3">
              <w:rPr>
                <w:rFonts w:ascii="Arial" w:eastAsia="Times New Roman" w:hAnsi="Arial" w:cs="Arial"/>
                <w:i/>
                <w:color w:val="000000"/>
              </w:rPr>
              <w:t xml:space="preserve"> </w:t>
            </w:r>
            <w:proofErr w:type="spellStart"/>
            <w:r w:rsidRPr="00E874D3">
              <w:rPr>
                <w:rFonts w:ascii="Arial" w:eastAsia="Times New Roman" w:hAnsi="Arial" w:cs="Arial"/>
                <w:i/>
                <w:color w:val="000000"/>
              </w:rPr>
              <w:t>unilineatus</w:t>
            </w:r>
            <w:proofErr w:type="spellEnd"/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4D348D45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JX427530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41C75E4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b29yZTwvQXV0aG9yPjxZZWFyPjIwMTM8L1llYXI+PFJl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b29yZTwvQXV0aG9yPjxZZWFyPjIwMTM8L1llYXI+PFJl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15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97286" w:rsidRPr="00E874D3" w14:paraId="67182A63" w14:textId="77777777" w:rsidTr="004F14ED">
        <w:trPr>
          <w:trHeight w:val="315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726E2AAF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Senegal</w:t>
            </w:r>
            <w:r>
              <w:rPr>
                <w:rFonts w:ascii="Arial" w:eastAsia="Times New Roman" w:hAnsi="Arial" w:cs="Arial"/>
                <w:color w:val="000000"/>
              </w:rPr>
              <w:t xml:space="preserve"> (PK</w:t>
            </w:r>
            <w:proofErr w:type="gramStart"/>
            <w:r>
              <w:rPr>
                <w:rFonts w:ascii="Arial" w:eastAsia="Times New Roman" w:hAnsi="Arial" w:cs="Arial"/>
                <w:color w:val="000000"/>
              </w:rPr>
              <w:t>10</w:t>
            </w:r>
            <w:r w:rsidRPr="00E874D3">
              <w:rPr>
                <w:rFonts w:ascii="Arial" w:eastAsia="Times New Roman" w:hAnsi="Arial" w:cs="Arial"/>
                <w:color w:val="000000"/>
              </w:rPr>
              <w:t>)Aedes</w:t>
            </w:r>
            <w:proofErr w:type="gramEnd"/>
            <w:r w:rsidRPr="00E874D3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874D3">
              <w:rPr>
                <w:rFonts w:ascii="Arial" w:eastAsia="Times New Roman" w:hAnsi="Arial" w:cs="Arial"/>
                <w:i/>
                <w:color w:val="000000"/>
              </w:rPr>
              <w:t>longipalpis</w:t>
            </w:r>
            <w:proofErr w:type="spellEnd"/>
            <w:r w:rsidRPr="00E874D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07686D52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444444"/>
              </w:rPr>
            </w:pPr>
            <w:r w:rsidRPr="00E874D3">
              <w:rPr>
                <w:rFonts w:ascii="Arial" w:eastAsia="Times New Roman" w:hAnsi="Arial" w:cs="Arial"/>
                <w:color w:val="444444"/>
              </w:rPr>
              <w:t>JX427528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C36A301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b29yZTwvQXV0aG9yPjxZZWFyPjIwMTM8L1llYXI+PFJl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</w:rPr>
              <w:fldChar w:fldCharType="begin">
                <w:fldData xml:space="preserve">PEVuZE5vdGU+PENpdGU+PEF1dGhvcj5Nb29yZTwvQXV0aG9yPjxZZWFyPjIwMTM8L1llYXI+PFJl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</w:rPr>
            </w:r>
            <w:r>
              <w:rPr>
                <w:rFonts w:ascii="Arial" w:eastAsia="Times New Roman" w:hAnsi="Arial" w:cs="Arial"/>
                <w:color w:val="000000"/>
              </w:rPr>
              <w:fldChar w:fldCharType="end"/>
            </w:r>
            <w:r w:rsidRPr="00E874D3">
              <w:rPr>
                <w:rFonts w:ascii="Arial" w:eastAsia="Times New Roman" w:hAnsi="Arial" w:cs="Arial"/>
                <w:color w:val="000000"/>
              </w:rPr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</w:rPr>
              <w:t>[15]</w:t>
            </w:r>
            <w:r w:rsidRPr="00E874D3">
              <w:rPr>
                <w:rFonts w:ascii="Arial" w:eastAsia="Times New Roman" w:hAnsi="Arial" w:cs="Arial"/>
                <w:color w:val="000000"/>
              </w:rPr>
              <w:fldChar w:fldCharType="end"/>
            </w:r>
          </w:p>
        </w:tc>
      </w:tr>
      <w:tr w:rsidR="00697286" w:rsidRPr="00E874D3" w14:paraId="7C5F700D" w14:textId="77777777" w:rsidTr="004F14ED">
        <w:trPr>
          <w:trHeight w:val="330"/>
        </w:trPr>
        <w:tc>
          <w:tcPr>
            <w:tcW w:w="4065" w:type="dxa"/>
            <w:shd w:val="clear" w:color="auto" w:fill="auto"/>
            <w:noWrap/>
            <w:vAlign w:val="center"/>
            <w:hideMark/>
          </w:tcPr>
          <w:p w14:paraId="251F0DAE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 xml:space="preserve">Brazil </w:t>
            </w:r>
            <w:r w:rsidRPr="00E874D3">
              <w:rPr>
                <w:rFonts w:ascii="Arial" w:eastAsia="Times New Roman" w:hAnsi="Arial" w:cs="Arial"/>
                <w:i/>
                <w:color w:val="000000"/>
              </w:rPr>
              <w:t>Aedes albopictus</w:t>
            </w:r>
          </w:p>
        </w:tc>
        <w:tc>
          <w:tcPr>
            <w:tcW w:w="2587" w:type="dxa"/>
            <w:shd w:val="clear" w:color="auto" w:fill="auto"/>
            <w:noWrap/>
            <w:vAlign w:val="center"/>
            <w:hideMark/>
          </w:tcPr>
          <w:p w14:paraId="335C8D66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EF153761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0A95CF2" w14:textId="77777777" w:rsidR="00697286" w:rsidRPr="00E874D3" w:rsidRDefault="00697286" w:rsidP="004F14ED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E874D3">
              <w:rPr>
                <w:rFonts w:ascii="Arial" w:eastAsia="Times New Roman" w:hAnsi="Arial" w:cs="Arial"/>
                <w:color w:val="000000"/>
              </w:rPr>
              <w:t>Unp</w:t>
            </w:r>
            <w:r>
              <w:rPr>
                <w:rFonts w:ascii="Arial" w:eastAsia="Times New Roman" w:hAnsi="Arial" w:cs="Arial"/>
                <w:color w:val="000000"/>
              </w:rPr>
              <w:t>ublished</w:t>
            </w:r>
          </w:p>
        </w:tc>
      </w:tr>
    </w:tbl>
    <w:p w14:paraId="3DCDC84C" w14:textId="77777777" w:rsidR="00A84FA4" w:rsidRDefault="00A84FA4"/>
    <w:sectPr w:rsidR="00A84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286"/>
    <w:rsid w:val="00697286"/>
    <w:rsid w:val="00A84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81714"/>
  <w15:chartTrackingRefBased/>
  <w15:docId w15:val="{1A23F544-344D-43B3-ABD1-5134CBD3C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28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6972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97286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DefaultParagraphFont"/>
    <w:rsid w:val="006972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6</Words>
  <Characters>4998</Characters>
  <Application>Microsoft Office Word</Application>
  <DocSecurity>0</DocSecurity>
  <Lines>41</Lines>
  <Paragraphs>11</Paragraphs>
  <ScaleCrop>false</ScaleCrop>
  <Company/>
  <LinksUpToDate>false</LinksUpToDate>
  <CharactersWithSpaces>5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Cain</dc:creator>
  <cp:keywords/>
  <dc:description/>
  <cp:lastModifiedBy>Eric Cain</cp:lastModifiedBy>
  <cp:revision>1</cp:revision>
  <dcterms:created xsi:type="dcterms:W3CDTF">2020-07-06T18:21:00Z</dcterms:created>
  <dcterms:modified xsi:type="dcterms:W3CDTF">2020-07-06T18:21:00Z</dcterms:modified>
</cp:coreProperties>
</file>